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Effectiveness estimates from linear mixed effects models, per protocol analysis.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517"/>
        <w:gridCol w:w="1518"/>
        <w:gridCol w:w="1518"/>
        <w:gridCol w:w="1517"/>
        <w:gridCol w:w="1518"/>
        <w:gridCol w:w="1518"/>
      </w:tblGrid>
      <w:tr>
        <w:trPr>
          <w:trHeight w:val="310" w:hRule="atLeast"/>
        </w:trPr>
        <w:tc>
          <w:tcPr>
            <w:tcW w:w="3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55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 weeks follow-up</w:t>
            </w:r>
          </w:p>
        </w:tc>
        <w:tc>
          <w:tcPr>
            <w:tcW w:w="455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weeks follow-up</w:t>
            </w:r>
          </w:p>
        </w:tc>
      </w:tr>
      <w:tr>
        <w:trPr>
          <w:trHeight w:val="320" w:hRule="atLeast"/>
        </w:trPr>
        <w:tc>
          <w:tcPr>
            <w:tcW w:w="3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MS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AM-ADL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0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04, 1.66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55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30, 1.4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41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AM-S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641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2.75, 1.4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51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9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52, 2.7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84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ime-in-Balance Test (s)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885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2.66, -1.1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869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65, -0.0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9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ot-Lift Test (times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897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28, -0.5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923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31, -0.54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 Excursion Balance Test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erior (cm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026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50, -0.5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264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74, -0.7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eromedial (cm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49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1.06, 0.76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49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0.80, 1.02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17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erolateral (cm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672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2.74, -0.6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87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3.16, -1.02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le-dorsiflexion range of motion (°)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56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0.44, -0.0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6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0.16, 0.2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89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de-Hop Test (s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95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0.51, 0.12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28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51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0.57, 0.0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0 </w:t>
            </w:r>
          </w:p>
        </w:tc>
      </w:tr>
      <w:tr>
        <w:trPr>
          <w:trHeight w:val="320" w:hRule="atLeast"/>
        </w:trPr>
        <w:tc>
          <w:tcPr>
            <w:tcW w:w="3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gure-8 Hop Test (s)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87 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61, 0.97)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51 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77, 1.13)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rPr/>
      </w:pPr>
      <w:bookmarkStart w:id="0" w:name="_Hlk194876573"/>
      <w:r>
        <w:rPr>
          <w:rFonts w:cs="Times New Roman" w:ascii="Times New Roman" w:hAnsi="Times New Roman"/>
        </w:rPr>
        <w:t>DT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Individually tailored physiotherapeutic ankle-specific training (PAST) via a digital training system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PT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Conventional physiotherapist</w:t>
      </w:r>
      <w:r>
        <w:rPr>
          <w:rFonts w:cs="Times New Roman" w:ascii="Times New Roman" w:hAnsi="Times New Roman"/>
        </w:rPr>
        <w:t xml:space="preserve"> face-to-face </w:t>
      </w:r>
      <w:r>
        <w:rPr>
          <w:rFonts w:cs="Times New Roman" w:ascii="Times New Roman" w:hAnsi="Times New Roman"/>
        </w:rPr>
        <w:t>training</w:t>
      </w:r>
      <w:r>
        <w:rPr>
          <w:rFonts w:cs="Times New Roman" w:ascii="Times New Roman" w:hAnsi="Times New Roman"/>
        </w:rPr>
        <w:t>;</w:t>
      </w:r>
      <w:bookmarkEnd w:id="0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M=Patients reported outcome measures; FAAM-ADL= The Foot and Ankle Ability Measure-activities of daily living; FAAM-S= The Foot and Ankle Ability Measure-spor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7:45:00Z</dcterms:created>
  <dc:creator>shengdi lu</dc:creator>
  <dc:description/>
  <cp:keywords/>
  <dc:language>en-US</dc:language>
  <cp:lastModifiedBy>Anmol Kapil</cp:lastModifiedBy>
  <dcterms:modified xsi:type="dcterms:W3CDTF">2025-11-21T07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f0630-531f-40c2-83ec-c343359babe4</vt:lpwstr>
  </property>
</Properties>
</file>